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4B5F" w:rsidRDefault="000D4B5F" w:rsidP="00F165A4">
      <w:pPr>
        <w:pStyle w:val="Heading1"/>
        <w:jc w:val="center"/>
        <w:rPr>
          <w:lang w:val="sv-SE"/>
        </w:rPr>
      </w:pPr>
      <w:r>
        <w:rPr>
          <w:lang w:val="sv-SE"/>
        </w:rPr>
        <w:t>Appendix A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456"/>
      </w:tblGrid>
      <w:tr w:rsidR="000D4B5F" w:rsidTr="006C08EE">
        <w:tc>
          <w:tcPr>
            <w:tcW w:w="9351" w:type="dxa"/>
          </w:tcPr>
          <w:tbl>
            <w:tblPr>
              <w:tblW w:w="9240" w:type="dxa"/>
              <w:tblBorders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516"/>
              <w:gridCol w:w="8724"/>
            </w:tblGrid>
            <w:tr w:rsidR="000D4B5F" w:rsidRPr="006542DB" w:rsidTr="00F165A4">
              <w:trPr>
                <w:trHeight w:val="284"/>
              </w:trPr>
              <w:tc>
                <w:tcPr>
                  <w:tcW w:w="448" w:type="dxa"/>
                  <w:shd w:val="clear" w:color="auto" w:fill="000000" w:themeFill="text1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left"/>
                    <w:rPr>
                      <w:rFonts w:eastAsia="Times New Roman"/>
                      <w:b/>
                      <w:bCs/>
                      <w:color w:val="FFFFFF" w:themeColor="background1"/>
                      <w:sz w:val="20"/>
                      <w:szCs w:val="20"/>
                      <w:lang w:eastAsia="en-GB"/>
                    </w:rPr>
                  </w:pPr>
                  <w:bookmarkStart w:id="0" w:name="_GoBack"/>
                  <w:r w:rsidRPr="006542DB">
                    <w:rPr>
                      <w:rFonts w:eastAsia="Times New Roman"/>
                      <w:b/>
                      <w:bCs/>
                      <w:color w:val="FFFFFF" w:themeColor="background1"/>
                      <w:sz w:val="20"/>
                      <w:szCs w:val="20"/>
                      <w:lang w:eastAsia="en-GB"/>
                    </w:rPr>
                    <w:t>No.</w:t>
                  </w:r>
                </w:p>
              </w:tc>
              <w:tc>
                <w:tcPr>
                  <w:tcW w:w="8792" w:type="dxa"/>
                  <w:shd w:val="clear" w:color="auto" w:fill="000000" w:themeFill="text1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b/>
                      <w:bCs/>
                      <w:color w:val="FFFFFF" w:themeColor="background1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b/>
                      <w:bCs/>
                      <w:color w:val="FFFFFF" w:themeColor="background1"/>
                      <w:sz w:val="20"/>
                      <w:szCs w:val="20"/>
                      <w:lang w:eastAsia="en-GB"/>
                    </w:rPr>
                    <w:t>Phrases or keyword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color w:val="404040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color w:val="404040"/>
                      <w:sz w:val="20"/>
                      <w:szCs w:val="20"/>
                      <w:lang w:eastAsia="en-GB"/>
                    </w:rPr>
                    <w:t xml:space="preserve">Radiology departments can handle more patients with the same number of staff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color w:val="404040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color w:val="404040"/>
                      <w:sz w:val="20"/>
                      <w:szCs w:val="20"/>
                      <w:lang w:eastAsia="en-GB"/>
                    </w:rPr>
                    <w:t>Improve diagnosis, patient safety and quality of care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 specifically developed Light Field display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Software for rendering 3D visualizations from MRI image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 same software was adjusted to present corresponding visualization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 stereo display and a standard display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6E2411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A company called 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“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S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”</w:t>
                  </w:r>
                  <w:r w:rsidR="000D4B5F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 (no longer existing) had developed this test bed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6E2411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M</w:t>
                  </w:r>
                  <w:r w:rsidR="000D4B5F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 researched on theoretical aspects on the rendering and visual reproduction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6E2411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 company S</w:t>
                  </w:r>
                  <w:r w:rsidR="000D4B5F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 did all technology implementation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Employed theory on multiple view geometry and visual perception.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5477CA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“M”</w:t>
                  </w:r>
                  <w:r w:rsidR="000D4B5F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 had no possibility to control details in the testbed construction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o have full control of those new testbeds in later research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Developed the testbed ourselve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 testbed resulted in several scientific result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More results than anticipated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n arena for creating, testing and showing the solution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Focus on </w:t>
                  </w:r>
                  <w:proofErr w:type="spellStart"/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IoT</w:t>
                  </w:r>
                  <w:proofErr w:type="spellEnd"/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 and urban mobility solution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Provide testbeds with a wide array of digital infrastructure available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pplications and device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We bring together academia, public sector and busines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No methodology in the beginning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 couple of principles and strategie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Open collaboration is the key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“Win-win” situation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Not owning any of the infrastructure that we offer in our testbed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Plug-and-play playground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Different actors provide what they have and share with each other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 big digital playground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5477C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 kitchen where you c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n meet chefs, look at recipe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Not own anything while offering the latest technology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Infrastructures provided by our partner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greements for this must be signed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Contacts, project management, technology management, communications </w:t>
                  </w:r>
                  <w:proofErr w:type="spellStart"/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etc</w:t>
                  </w:r>
                  <w:proofErr w:type="spellEnd"/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Very few tests have been conducting using the testbed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Companies and other stakeholders were unsure as for what rules apply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Internal re-organization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5477CA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aste new dishes and compose new ones together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Choose a couple of cases to focus on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 players have an idea what we are working with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What is possible to work on together with other players with similar interest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Meeting place and collaboration is the key to any testbed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Offer the infrastructure without the tools, matchmaking, facilitating etc.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More than a testbed – a collaboration arena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Set up a meeting place and help out with the whole process from matchmaking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lastRenderedPageBreak/>
                    <w:t>4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Sharing lessons learned with other players nationally and internationally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llow for scalable solutions.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We have a long way to go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estbeds are all integrated in daily routine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Improve efficiency and effectiveness of elderly care digital solution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5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Create growth for small and medium sized companie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5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Welfare technology targeted for elderly care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5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Chose not to institutionalize them but rather re-create them for each purpose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5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est pre-market solution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5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 solution is not designed with our institutionalized needs but the elderly in mind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5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 testbed must adapt to some degree to the entrepreneurs line of thought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5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Each testbed is governed by the existing line organization in the respective municipality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5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estbeds are all integrated in daily routine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5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Chose not to institutionalize them but rather re-create them for each purpose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5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Constantly re-gain commitment from top management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6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Matching entrepreneurial ideas and solutions with organizational need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6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Openness to new ideas within the mother organization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6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ime and resource consuming process but also a major contributor of learning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6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 major contributor of learnings.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6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Maintaining a steady flow of entrepreneurial ideas to match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6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 test beds contributed to us reaching the project goal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6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Created lots of learning opportunities for all stakeholder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6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We have us</w:t>
                  </w:r>
                  <w:r w:rsidR="006E2411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ed the definition set by 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“</w:t>
                  </w:r>
                  <w:proofErr w:type="spellStart"/>
                  <w:r w:rsidR="005477CA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V”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straight</w:t>
                  </w:r>
                  <w:proofErr w:type="spellEnd"/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 off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6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It is not an exact science but rather something to aim for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6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Knowledge building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7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Driving healthcare quality through research &amp; education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7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The collaboration was initially </w:t>
                  </w:r>
                  <w:r w:rsidR="006C08EE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formed by the City of 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“</w:t>
                  </w:r>
                  <w:r w:rsidR="006C08EE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G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”</w:t>
                  </w:r>
                  <w:r w:rsidR="006C08EE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 and 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“</w:t>
                  </w:r>
                  <w:r w:rsidR="006C08EE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C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”</w:t>
                  </w:r>
                  <w:r w:rsidR="006C08EE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, University of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 “C”, and “R”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.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7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Over time we have involved the science parks as we</w:t>
                  </w:r>
                  <w:r w:rsidR="006C08EE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ll as the Region 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“</w:t>
                  </w:r>
                  <w:r w:rsidR="006C08EE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G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”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7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mong the 50-60 testbeds in the region we have several private initiative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7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Many testbeds involve companies in their setup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7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genda 2030 in focu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7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Speed up commercialisation and also aim for longevity for testbed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7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Make them last over time with sustainable value proposition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7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estbeds lasting only through the financed project time 2-3 year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7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Lacking commercial industry focu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8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 question needs to be put to each individual testbed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8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We don’t use a formal definition of a testbed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8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We open up our business operation for outsiders to perform trials.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8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Normally the management in the appointed department needs to be involved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8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It impacts the daily operation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8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lef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Create research environment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8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lef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Internet of things (</w:t>
                  </w:r>
                  <w:proofErr w:type="spellStart"/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IoT</w:t>
                  </w:r>
                  <w:proofErr w:type="spellEnd"/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)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8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Collaboration with the city and companies within the region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8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6E2411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Have a “testbed” called H</w:t>
                  </w:r>
                  <w:r w:rsidR="000D4B5F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 Works, which is testing new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8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New methodologies in terms of how to develop innovation initiative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9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Lean start-up, agile development teams, Google design sprint, service design etc.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9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Proven successful methods in the private sector in large organisation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lastRenderedPageBreak/>
                    <w:t>9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Establishing new operations like a testbed demand a lot of communication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9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 foundation must be to create trust with businesses, and their involvement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9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 testbed will be a side-track with small probability of implementation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9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re must be a buy in from higher management, and a key stakeholder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9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People´s time is the major bottle neck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9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We are in the middle of this project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9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 number of successful deliverable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9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Empower colleagues within the organization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0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New experiences and tools for future project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0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 project offers companies a complete test infrastructure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0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Meeting places and collaborative environment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0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 test infrastructure is composed of 2.5 testbeds in elderly homes, health centre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0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Building test environments with unique and innovative 5G and edge functionality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0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Indoor coverage where a central orchestration function dynamically distributes software to the local test environment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0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 focus is on elderly housing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0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Region's health centre together with the municipality's unit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0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Run the tests in one or more testbed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0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Improving the quality of healthcare &amp; elderly care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1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 project focuses on SMEs and o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r companies in “U”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1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Deliver products and services for healthcare enabled by 5G connection or creating innovation in wireless communication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1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Involves industry experts in wireless communication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1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Other expert support is hired when needed (e.g. technical analysis, market analysis)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1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5477CA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S</w:t>
                  </w:r>
                  <w:r w:rsidR="000D4B5F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akeh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olders:</w:t>
                  </w:r>
                  <w:r w:rsidR="006E2411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 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“</w:t>
                  </w:r>
                  <w:r w:rsidR="006E2411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LT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”</w:t>
                  </w:r>
                  <w:r w:rsidR="006E2411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, 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“</w:t>
                  </w:r>
                  <w:r w:rsidR="006E2411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UT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”</w:t>
                  </w:r>
                  <w:r w:rsidR="006E2411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, 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“</w:t>
                  </w:r>
                  <w:r w:rsidR="006E2411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L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”</w:t>
                  </w:r>
                  <w:r w:rsidR="006E2411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 science park, 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“</w:t>
                  </w:r>
                  <w:r w:rsidR="006E2411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S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”</w:t>
                  </w:r>
                  <w:r w:rsidR="006E2411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 science city, 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“</w:t>
                  </w:r>
                  <w:r w:rsidR="006E2411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UI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”</w:t>
                  </w:r>
                  <w:r w:rsidR="006E2411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, 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“</w:t>
                  </w:r>
                  <w:r w:rsidR="006E2411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BI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”</w:t>
                  </w:r>
                  <w:r w:rsidR="006E2411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, 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“</w:t>
                  </w:r>
                  <w:r w:rsidR="006E2411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LTU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”</w:t>
                  </w:r>
                  <w:r w:rsidR="006E2411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, 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“R”</w:t>
                  </w:r>
                  <w:r w:rsidR="006E2411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, 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“</w:t>
                  </w:r>
                  <w:r w:rsidR="006E2411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L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”</w:t>
                  </w:r>
                  <w:r w:rsidR="006E2411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 municipality, 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“</w:t>
                  </w:r>
                  <w:r w:rsidR="006E2411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O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”</w:t>
                  </w:r>
                  <w:r w:rsidR="006E2411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 municipality, 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“</w:t>
                  </w:r>
                  <w:r w:rsidR="006E2411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S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”</w:t>
                  </w:r>
                  <w:r w:rsidR="006E2411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 municipality, Region 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“</w:t>
                  </w:r>
                  <w:r w:rsidR="006E2411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N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”</w:t>
                  </w:r>
                  <w:r w:rsidR="000D4B5F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, 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“</w:t>
                  </w:r>
                  <w:r w:rsidR="000D4B5F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EU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”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1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lef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Develop integration towards an health information architecture standard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1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A testing company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1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Focus on healthcare and the development and maintenance of the IT-system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1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The testbeds usually consist of the System Under Test (SUT)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1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 test tool Selenium where you write your test suite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2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lef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Services that meet or exceed customer's and other stakeholders' expectation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2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lef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Improve the quality of deliveries through upgraded working method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2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lef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Rapid set-up of test environment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2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lef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 stakeholders are usually Regions, healthcare system developers, governments, and sometimes research (industry/university)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2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lef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We have a test philosophy and test methodology that we make use of as a base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2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We make use of the experience of our employees to setup the solutions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2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Do market surveys if we need new technology or new approaches.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2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From experience have seen this successful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2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Context approach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2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nalyse the given context before we plan our testing effort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3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Our own experience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3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echnology prevents us from finding solution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3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 cost to implement the solution is too high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3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Distance to the stakeholders has given us some challenges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3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Mount a camera so the physical testbed 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can be seen from distance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3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 stakeholders usually read a technical description to implement the solution(s)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3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This usually took a long time and when they were ready to connect to the infrastructure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lastRenderedPageBreak/>
                    <w:t>13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est their implementation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3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Test and verify the implementation which saves cost and frustration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3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Standalone test scripts to run on their own site before connecting to the testbed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4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Better implementation and less complications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4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Interoperability testing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4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 meeting place/venue where innovators can meet the intended users of the innovation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4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Create customized meetings and tests with experts (users)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4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 testbed is a business where innovators turn to connect with user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4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Within the testbed projects, innovators, health care professionals and the elderly and/or persons with disabilities are involved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4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We had 16 partners (health care- and care providers, the county council, business support organizations, the academia and pensioner's organizations)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4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oday, we work closely to several of these organization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4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Involve those who should be concerned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4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We involved all of our partners in the design of the testbed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5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No discussion regarding service design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5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But, in retrospect we can see that it was that very method we were using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5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The method had previously been used in the work on welfare technology in our municipality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5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lso proving to be a success factor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5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n on-going evaluation researcher followed up how the business was experienced by innovators and test participants (elderly, staff)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5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Gave us guidance during the establishment.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5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Creating the testbed was the legal guidance and the collection of agreement documents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5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Testing innovations in the elderly care domain was a new experience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5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Requiring the lawyers investigating what laws and regulations were needed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5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Develop a payment model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6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Politicians in the municipality considered the testbed business as important to finance the activity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6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Build up a structured operation for testing of innovations within context of elderly and persons with disabilitie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6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 number of innovations we would test during this period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6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By the time the testbed went into a permanent proceeding, the main goal was achieved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6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 number of tested innovations as one of the goals, was achieved by a good margin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6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nother aim was to produce the legal guidance, which was also achieved.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6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o what extent innovators needs have been met that we mainly evaluate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6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Follow-up researcher's reports and through evaluation questionnaires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6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We submit to the innovators after the service has been completed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6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y are very satisfied with our delivery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7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6E2411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We used the 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“V” </w:t>
                  </w:r>
                  <w:r w:rsidR="000D4B5F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definition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7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A physical or virtual environment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7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Companies could develop, test, and implement new products, facilities, processes or organizational solution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7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Collaboration with actors within the healthcare sector or the elderly care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7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lef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Management of sustainable, strategic and effective innovation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7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lef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Support healthcare &amp; elderly care for testing &amp; developing new solution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7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We did not have a well-defined method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7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We based the work on external monitoring to a large extent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7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Including the needs of our clinics and researchers, and busines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7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Need to evaluate usability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8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Build physical test bed environments (care environments)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lastRenderedPageBreak/>
                    <w:t>18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Created a virtual IT test bed environment to test systems under development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8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Difficult to reach out, to become known, both internally in a large organization and within business and the academia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8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est beds were very unknown concepts in health care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8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nchorage was required for decision-makers at different levels to understand what it meant and what benefits it could generate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8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A lot of work to explain the difference between innovation and continuous improvement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8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Explain how they complemented each other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8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We went from project to regular line organization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8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 project goals were achieved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8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Ensure further funding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9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6E2411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We used the 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“V” </w:t>
                  </w:r>
                  <w:r w:rsidR="000D4B5F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definition of a test bed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9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A physical or virtual environment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9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Companies, academia and other organizations can collaborate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9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Development, testing and introduction of new products, services, processes or organizational solutions in selected area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9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Improving quality of care elderly &amp; disabled people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9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Increase adoption of new technology with understanding of new solution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9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Understanding of new solution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9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ose who ra</w:t>
                  </w:r>
                  <w:r w:rsidR="006E2411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n the test bed were 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“</w:t>
                  </w:r>
                  <w:r w:rsidR="006E2411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N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”</w:t>
                  </w:r>
                  <w:r w:rsidR="006E2411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 science park, 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“</w:t>
                  </w:r>
                  <w:r w:rsidR="006E2411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O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”</w:t>
                  </w:r>
                  <w:r w:rsidR="006E2411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 Municipality, 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“</w:t>
                  </w:r>
                  <w:r w:rsidR="006E2411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O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”</w:t>
                  </w:r>
                  <w:r w:rsidR="006E2411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 University and Region 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County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9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User centred development through Double Diamond design proces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9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Methodical information need analysis (MINA) – a municipal wide model for inventory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0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Defining and analysing needs.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0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Kano model is central to the work of developing a solution and/or innovation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0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Needs assessment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0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Many parties which became an added value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0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Challenges in getting all parties involved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0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We put quite a lot of effort into was business model and offer to the companie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0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Should the test bed be useful for a fee, and if so, at what level?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0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ested products/innovations but then they did not make it any further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0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Implementation and wider practical usage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0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One lesson we have learned is to base ourselves on the needs of the user/busines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1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Legal aspect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1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Various supervision solution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1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is is not clear from the national level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1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We believe it will be easier with the report made by 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“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X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”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1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Demographic challenge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1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We achieved most of our goal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1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6C08EE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We received funding from 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“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V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”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1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We have continued working with the test bed, so it is a good result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1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6C08EE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Partly taken from 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“V”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(definition)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1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A virtual environment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2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6E2411" w:rsidP="006C08EE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C</w:t>
                  </w:r>
                  <w:r w:rsidR="000D4B5F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ompanies, academia, other organizations and need owner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2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 test bed provides expertise, networking, and physical testing environment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2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Support private business offering healthcare service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2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estbed business does not devote itself to clinical trials/research this year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2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FS is responsible for those parts, whom 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“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X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”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 cooperates with when required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2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Our test bed w</w:t>
                  </w:r>
                  <w:r w:rsidR="006C08EE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as started as part of 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“</w:t>
                  </w:r>
                  <w:r w:rsidR="006C08EE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CT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”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lastRenderedPageBreak/>
                    <w:t>22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Built according to the conc</w:t>
                  </w:r>
                  <w:r w:rsidR="006C08EE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lusions drawn during the 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“V” 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funded pilot study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2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A review and analysis was made of the </w:t>
                  </w:r>
                  <w:r w:rsidR="006C08EE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conditions that existed in 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“</w:t>
                  </w:r>
                  <w:r w:rsidR="006C08EE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S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”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2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Inspiration and examples from the rest of the world were reviewed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2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Study visits were made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3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Work together with the healthcare services to create value for patients and employees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3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The basic idea has been further developed through participation in other test bed projects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3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A Nordic test bed collaboration and improvement was explored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3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Improved through participation in the Baltic Sea project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3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A large number of Living Lab collaborated to improve their own operations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3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Develop a transnational collaboration proposal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3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 number of other collaborations and test bed initiative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3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Primarily in health, but also in one of our other innovation area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3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 most difficult part is to maintain a sustainable testbed environment over time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3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Difficult to get health care operations and staff involved in product development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4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Lack of time in health care for everything except the basic assignment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4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re is often the will from within the health care system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4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est beds are generally project dependent to a great extent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4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Difficult to retain the right staff and expertise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4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 key to success is that there is a Living Lab / test bed coordinator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4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Got attention at the 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“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X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”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 conference in Athens 2019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4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Have partial financing from the Region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4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Must seek money and run projects to gain sustainability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4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Handles both external companies' requests for support and assistance, and employees' ideas from the health care sector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4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The goals have previously been "vague"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5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A few years ago we started to measure the number of qualified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5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Whether the help we give the companies, actually has a decisive importance for them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5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We achieve our goals when helping companies navigate and by finding test opportunities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5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H people behind the ideas in their work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5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Difficult to measure how important our impact wa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5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An average time for a medical device to reach the market can be as long as seven years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5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Difficult to demonstrate our impact on this particular company or product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5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Companies usually come to solve a problem or take the product one step further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5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We only see them for a brief moment in their product development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5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lef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Develop digital solutions increasing individuals capability &amp; quality of life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6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lef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Ensure equal health, business growth &amp; efficiency in public health service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6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Quadruple helix methodology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6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6C08EE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Small and medium sized companie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6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We have different stakeholders for different challenges and innovation case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6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Sometimes public sector, sometimes individual contractor/ entrepreneur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6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Service design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6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Double diamond methodology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6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User involvement to really ensure that the end product is usable and based on the need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6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o be allowed to document the environment and testing on film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6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6C08EE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Collaborate to develop test new products, services, processes or organizational solution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7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 research team was luckily granted thi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7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o see the effects of using digital tools to guide the visitors and patients at the hospital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7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 busy environment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lastRenderedPageBreak/>
                    <w:t>27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Collect the information and completing the work required, without disturbing people,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7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Ensuring privacy for those not taking part in the study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7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Not causing any changes to the normal flow at the hospital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7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 case team faced similar challenge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7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As the study by 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“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CTF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”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 isn’t complete yet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7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We cannot answer the first question for them as yet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7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o ensure the researchers could access the data they needed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8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Depending on the outcome, this could result in better, user centred mobile application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8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Great learnings and insights were gained with testbed in hospital environment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8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Developing relevant documents and a better understanding for the legal aspects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8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This could be beneficial for people and businesses in need of test beds. 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8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An arena to be defined as a node with different functions.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8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 test bed will therefore not have a specific physical infrastructure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8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 solutions evaluated in the test bed will be disposed at the real needs owner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8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The concept for our test bed is to match the real needs of the owners with solutions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8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How well the product meet the needs of the owner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8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Contribute to product development and innovation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9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o increase the use of solutions in the dense city to a greater extent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9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6C08EE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</w:t>
                  </w:r>
                  <w:r w:rsidR="000D4B5F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o create increased demand and contribute to the development of new solutions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9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Community builders test different types of green-blue solution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9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 solutions (techniques and methods) are evaluated by independent expert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9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The testbed will serve as a node for solutions by offering a range of other functions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9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Offer courses and training, counselling and expert help, marketing and networking.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9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We also work with a reference group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9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6C08EE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val="sv-SE"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val="sv-SE" w:eastAsia="en-GB"/>
                    </w:rPr>
                    <w:t xml:space="preserve">Partners: 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val="sv-SE" w:eastAsia="en-GB"/>
                    </w:rPr>
                    <w:t>”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val="sv-SE" w:eastAsia="en-GB"/>
                    </w:rPr>
                    <w:t>M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val="sv-SE" w:eastAsia="en-GB"/>
                    </w:rPr>
                    <w:t>”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val="sv-SE" w:eastAsia="en-GB"/>
                    </w:rPr>
                    <w:t xml:space="preserve">, 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val="sv-SE" w:eastAsia="en-GB"/>
                    </w:rPr>
                    <w:t>”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val="sv-SE" w:eastAsia="en-GB"/>
                    </w:rPr>
                    <w:t>MS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val="sv-SE" w:eastAsia="en-GB"/>
                    </w:rPr>
                    <w:t>”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val="sv-SE" w:eastAsia="en-GB"/>
                    </w:rPr>
                    <w:t xml:space="preserve">, 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val="sv-SE" w:eastAsia="en-GB"/>
                    </w:rPr>
                    <w:t>”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val="sv-SE" w:eastAsia="en-GB"/>
                    </w:rPr>
                    <w:t>SB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val="sv-SE" w:eastAsia="en-GB"/>
                    </w:rPr>
                    <w:t>”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val="sv-SE" w:eastAsia="en-GB"/>
                    </w:rPr>
                    <w:t xml:space="preserve"> </w:t>
                  </w:r>
                  <w:proofErr w:type="spellStart"/>
                  <w:r w:rsidRPr="006542DB">
                    <w:rPr>
                      <w:rFonts w:eastAsia="Times New Roman"/>
                      <w:sz w:val="20"/>
                      <w:szCs w:val="20"/>
                      <w:lang w:val="sv-SE" w:eastAsia="en-GB"/>
                    </w:rPr>
                    <w:t>Hub</w:t>
                  </w:r>
                  <w:proofErr w:type="spellEnd"/>
                  <w:r w:rsidRPr="006542DB">
                    <w:rPr>
                      <w:rFonts w:eastAsia="Times New Roman"/>
                      <w:sz w:val="20"/>
                      <w:szCs w:val="20"/>
                      <w:lang w:val="sv-SE" w:eastAsia="en-GB"/>
                    </w:rPr>
                    <w:t xml:space="preserve">, 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val="sv-SE" w:eastAsia="en-GB"/>
                    </w:rPr>
                    <w:t>”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val="sv-SE" w:eastAsia="en-GB"/>
                    </w:rPr>
                    <w:t>SLU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val="sv-SE" w:eastAsia="en-GB"/>
                    </w:rPr>
                    <w:t>”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val="sv-SE" w:eastAsia="en-GB"/>
                    </w:rPr>
                    <w:t xml:space="preserve">, 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val="sv-SE" w:eastAsia="en-GB"/>
                    </w:rPr>
                    <w:t>”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val="sv-SE" w:eastAsia="en-GB"/>
                    </w:rPr>
                    <w:t>IVL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val="sv-SE" w:eastAsia="en-GB"/>
                    </w:rPr>
                    <w:t>”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val="sv-SE" w:eastAsia="en-GB"/>
                    </w:rPr>
                    <w:t xml:space="preserve">, </w:t>
                  </w:r>
                  <w:r w:rsidR="004A7295" w:rsidRPr="006542DB">
                    <w:rPr>
                      <w:rFonts w:eastAsia="Times New Roman"/>
                      <w:sz w:val="20"/>
                      <w:szCs w:val="20"/>
                      <w:lang w:val="sv-SE" w:eastAsia="en-GB"/>
                    </w:rPr>
                    <w:t>”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val="sv-SE" w:eastAsia="en-GB"/>
                    </w:rPr>
                    <w:t>M</w:t>
                  </w:r>
                  <w:r w:rsidR="004A7295" w:rsidRPr="006542DB">
                    <w:rPr>
                      <w:rFonts w:eastAsia="Times New Roman"/>
                      <w:sz w:val="20"/>
                      <w:szCs w:val="20"/>
                      <w:lang w:val="sv-SE" w:eastAsia="en-GB"/>
                    </w:rPr>
                    <w:t>”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val="sv-SE" w:eastAsia="en-GB"/>
                    </w:rPr>
                    <w:t xml:space="preserve"> </w:t>
                  </w:r>
                  <w:proofErr w:type="spellStart"/>
                  <w:r w:rsidRPr="006542DB">
                    <w:rPr>
                      <w:rFonts w:eastAsia="Times New Roman"/>
                      <w:sz w:val="20"/>
                      <w:szCs w:val="20"/>
                      <w:lang w:val="sv-SE" w:eastAsia="en-GB"/>
                    </w:rPr>
                    <w:t>Institute</w:t>
                  </w:r>
                  <w:proofErr w:type="spellEnd"/>
                  <w:r w:rsidRPr="006542DB">
                    <w:rPr>
                      <w:rFonts w:eastAsia="Times New Roman"/>
                      <w:sz w:val="20"/>
                      <w:szCs w:val="20"/>
                      <w:lang w:val="sv-SE" w:eastAsia="en-GB"/>
                    </w:rPr>
                    <w:t xml:space="preserve">, </w:t>
                  </w:r>
                  <w:r w:rsidR="004A7295" w:rsidRPr="006542DB">
                    <w:rPr>
                      <w:rFonts w:eastAsia="Times New Roman"/>
                      <w:sz w:val="20"/>
                      <w:szCs w:val="20"/>
                      <w:lang w:val="sv-SE" w:eastAsia="en-GB"/>
                    </w:rPr>
                    <w:t>”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val="sv-SE" w:eastAsia="en-GB"/>
                    </w:rPr>
                    <w:t>S</w:t>
                  </w:r>
                  <w:r w:rsidR="004A7295" w:rsidRPr="006542DB">
                    <w:rPr>
                      <w:rFonts w:eastAsia="Times New Roman"/>
                      <w:sz w:val="20"/>
                      <w:szCs w:val="20"/>
                      <w:lang w:val="sv-SE" w:eastAsia="en-GB"/>
                    </w:rPr>
                    <w:t>”</w:t>
                  </w:r>
                  <w:r w:rsidR="000D4B5F" w:rsidRPr="006542DB">
                    <w:rPr>
                      <w:rFonts w:eastAsia="Times New Roman"/>
                      <w:sz w:val="20"/>
                      <w:szCs w:val="20"/>
                      <w:lang w:val="sv-SE" w:eastAsia="en-GB"/>
                    </w:rPr>
                    <w:t xml:space="preserve"> </w:t>
                  </w:r>
                  <w:proofErr w:type="spellStart"/>
                  <w:r w:rsidR="000D4B5F" w:rsidRPr="006542DB">
                    <w:rPr>
                      <w:rFonts w:eastAsia="Times New Roman"/>
                      <w:sz w:val="20"/>
                      <w:szCs w:val="20"/>
                      <w:lang w:val="sv-SE" w:eastAsia="en-GB"/>
                    </w:rPr>
                    <w:t>Institute</w:t>
                  </w:r>
                  <w:proofErr w:type="spellEnd"/>
                  <w:r w:rsidR="004A7295" w:rsidRPr="006542DB">
                    <w:rPr>
                      <w:rFonts w:eastAsia="Times New Roman"/>
                      <w:sz w:val="20"/>
                      <w:szCs w:val="20"/>
                      <w:lang w:val="sv-SE" w:eastAsia="en-GB"/>
                    </w:rPr>
                    <w:t>, ”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val="sv-SE" w:eastAsia="en-GB"/>
                    </w:rPr>
                    <w:t>M</w:t>
                  </w:r>
                  <w:r w:rsidR="004A7295" w:rsidRPr="006542DB">
                    <w:rPr>
                      <w:rFonts w:eastAsia="Times New Roman"/>
                      <w:sz w:val="20"/>
                      <w:szCs w:val="20"/>
                      <w:lang w:val="sv-SE" w:eastAsia="en-GB"/>
                    </w:rPr>
                    <w:t>”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val="sv-SE" w:eastAsia="en-GB"/>
                    </w:rPr>
                    <w:t xml:space="preserve"> Kommun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9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Build a consortium that will remain after the end of the project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9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Solutions will be tested by the real needs owner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0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Can find the right manufacturer for the right needs through its wide network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0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Product selection to product evaluation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0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 package is customized for each new customer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0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Business Model Canva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0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Spent a lot of time defining and redefining what our test bed is and what kind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0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What kind of value proposition is needed to make it a sustainable business model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0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The project is ongoing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0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 number of seminars based on needs they have expressed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0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A brochure with nine different types of solutions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0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 test bed will be of great benefit within a broad front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1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I don't think we used one (definition)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1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 place where you can try out or open up other companies and organisation to test out a lot of problems and healthcare organisation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1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6C08EE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We never had the </w:t>
                  </w:r>
                  <w:r w:rsidR="005477CA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“</w:t>
                  </w:r>
                  <w:proofErr w:type="spellStart"/>
                  <w:r w:rsidR="005477CA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V”</w:t>
                  </w:r>
                  <w:r w:rsidR="000D4B5F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funding</w:t>
                  </w:r>
                  <w:proofErr w:type="spellEnd"/>
                  <w:r w:rsidR="000D4B5F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 that we have running through 2003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1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Sort of hug along with the network of other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1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It's a very diverse definition, how we understand, what the testbed i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1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“Innovation hub" or may be, "innovation system”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1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re was a group of innovations people b</w:t>
                  </w:r>
                  <w:r w:rsidR="004A7295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ut have got funding from “V”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1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I travel, with them in different places, we were through all of those meeting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1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5477CA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“</w:t>
                  </w:r>
                  <w:proofErr w:type="spellStart"/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V”</w:t>
                  </w:r>
                  <w:r w:rsidR="000D4B5F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forced</w:t>
                  </w:r>
                  <w:proofErr w:type="spellEnd"/>
                  <w:r w:rsidR="000D4B5F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 their testbed program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1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We sort had an idea what we wanted to do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lastRenderedPageBreak/>
                    <w:t>32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5477CA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“</w:t>
                  </w:r>
                  <w:proofErr w:type="spellStart"/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V”</w:t>
                  </w:r>
                  <w:r w:rsidR="000D4B5F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program</w:t>
                  </w:r>
                  <w:proofErr w:type="spellEnd"/>
                  <w:r w:rsidR="000D4B5F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 for testbeds and we applied and got funding in the program in 2013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2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pplication hub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2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(Our) lab is always explorative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2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Have research organisation and also interested in connecting it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2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 backbone is service logic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2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Use them and involve those management people and healthcare through a lands of service logic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2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X university service centre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2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80-90 people from service environment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2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 global actor in that field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2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 different eye that your value is created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3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We are in a big shift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3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 more industrialised product logic system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3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Consumer or patient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3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Someone consumes that value and that's why we call it service logic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3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Involves services because healthcare is a service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3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Health is not created by a doctor but it is created by you.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3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Health is not in their life, it's your life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3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Wanted to shift that to see if we look through healthcare from a service logic perspective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3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Health is different for different people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3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understand something around resource integration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4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healthcare is a mix of patient resources, relative resource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4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 network you have around the patients will create resource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4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Sometimes depending on the situation of course you will need the resource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4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eHealth conference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4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Invitation from couple of countrie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4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 product logic system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4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How we produce our services and products in healthcare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4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Research and the universities around u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4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Course design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4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Design is purposely understand your user's need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5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 value creation work with healthcare because we are part of healthcare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5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National person centred care for instance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5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Need to innovate services including culture which is person-centred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5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Clinic centre for innovation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5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Experience based design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5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Discussion with mind labs and other design driven lab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5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Framed it much more accustomed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5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 growing design lab movement around on the globe, rather than a testbed thing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5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 share or an architecture or an eHealth application building app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5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A meeting with the doctor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6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Created an environment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6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eHealth is much broader than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6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What it creates value in people's life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6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Change the service system behind that app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6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It actually happens in the organisation how we take care of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6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Rearrange procurement, management and other thing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6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 service logic perspective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lastRenderedPageBreak/>
                    <w:t>36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Design a new service, including also how we produce it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6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I think there is a challenge every day to build innovation capacity within healthcare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6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Healthcare is a challenge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7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Corona thing changed it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7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5477CA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“V”</w:t>
                  </w:r>
                  <w:r w:rsidR="004A7295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 </w:t>
                  </w:r>
                  <w:r w:rsidR="000D4B5F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money</w:t>
                  </w:r>
                  <w:r w:rsidR="006C08EE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 received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7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University and the national research collaboration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7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Connected national design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7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 huge success and that was also made part of the problem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7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 design embedded lab in Swedish public system and definitely within healthcare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7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Build capacity within the county council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7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National projects and collaborations in running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7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6C08EE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Managing two out of twenty H</w:t>
                  </w:r>
                  <w:r w:rsidR="000D4B5F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20 financed project within Sweden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7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One was more about digitalisation and the other was more PhD training network platform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8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Radical dilemma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8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It's a balance between inside and outside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8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Sometimes we get too much outside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8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at was super tiring and very hard time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8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Have some freedom from being working in lab way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8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Run projects not on purpose to make mistake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8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Drive research a learning and understanding from wide (perspective)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8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 results and the learning point from the organisation (to) build a lab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8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You create a space in the organisation where you are allowed to fail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8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Patient safety and daily improvement, quality.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9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Hinder us from what can healthcare be in the future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9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I think that's a big huge point for having a lab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9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Employ service designer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9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We thought that there is not a need for many labs in Sweden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9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Logic designs user participants agency and capacity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9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 collaboration is set up by a letter of intent and formal agreement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9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I facilitate that national movement and collaboration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9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Colleagues from travelling to and from the region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9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 big turning point where opted not to build an organisation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39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chieved for person-centred care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0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 big success for u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0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National and international impact than we thought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0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We came much further than we thought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0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County council and municipality want to get on board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0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pplied for fifteen PhD strong trainers and training network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0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 bit of management staff that you get into a crisis like Corona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0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Reorganise or rebuild a bit stronger facilitation proces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0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Grow up with national partnership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0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n informal research group write application together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0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Researcher who are interested in person centred care, design, innovation, and service logics with 14 people from seven universities, mainly within Sweden and Norway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1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C</w:t>
                  </w:r>
                  <w:r w:rsidR="006C08EE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ollaborated a work in H</w:t>
                  </w: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 laboratory which is sort of a infrastructure of the lab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1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n infrastructure where all expert people focus in speech and language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1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 psychologist, cognitive in neuroscience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1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I am an assistant professor as Swedish as a second language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lastRenderedPageBreak/>
                    <w:t>41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I am used to having a lab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1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 psychologist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1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Some experiments do studies, in a different way than they have done so far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1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 scientist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1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People mostly do text analysis, another type of research.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1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We said we need to have a lab where we can do this type of research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2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Introduce it other people at the institution and also go broad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2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Making it more possible for us do interdisciplinary work too.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2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I would call it as sort of infrastructure or a lab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2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It should be affordable for such a study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2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ype of grant and equipment to do that type of research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2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Handle these microphone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2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Software program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2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Eye tracker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2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Workshops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2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 lot of support from the scientist, also the institution, and the prefect, with vice prefect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3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 experiences that I have from the universitie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3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The humanity's lab in a way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3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I can get more people from our department to come and do research with us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3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Do with all those equipment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3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Giving demo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3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People contacting us to visit the lab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3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We are taking students into the lab and student taking method course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3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 type of research and they can come to have a sort of idea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3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Use some of our equipment to study the questions they are interested in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3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Doing the education and trying to get people in there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4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We have four students doing Bachelor thesis and sort of writing and studying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4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You are interested in EEG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4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Set up a workshop towards your need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4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How do I stimuli presentation or having a course in EEG, a course in ERP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4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Eye tracking or in reaction time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4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y should be able to start collecting the data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4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We help you make changes and make pilots to help your studie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4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Develop sort of scripts and also sort of PDF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4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Special manner in a sort of collect data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4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Similar approach because then it was easier to support them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5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 small group, and small scale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5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I don't know that type of action research method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5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I used my experience, this worked here and that was my goal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5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We had a lot of Post-docs in the lab, PhD student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5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Peer-learning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5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A small workshops where we just looked at each other’s data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5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I look at your EEG data that looks crap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5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I don’t want to show my data because I use a lot filter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5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re was sort of milestone for having these collaboration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5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Changing the culture to something that I was used to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6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We are applying for grants and funding for a lab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lastRenderedPageBreak/>
                    <w:t>46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We have to find a room for the lab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6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We probably not get that funding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6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Sort of driving and supporting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6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 department is actually paying the rent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65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Having microphone, headphone and video camera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66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I received money from X so now we got this EEG equipment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67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They trust my experience and trust my idea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68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Yes, we reach one step at a time 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69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I have come further than I have thought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70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I have come further than I have thought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71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Collaboration with that and </w:t>
                  </w:r>
                  <w:r w:rsidR="006C08EE"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researcher in Norway, G, K and in L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72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New connection and inter-disciplinary connections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73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Moved now with computer science</w:t>
                  </w:r>
                </w:p>
              </w:tc>
            </w:tr>
            <w:tr w:rsidR="000D4B5F" w:rsidRPr="006542DB" w:rsidTr="006E2411">
              <w:trPr>
                <w:trHeight w:val="284"/>
              </w:trPr>
              <w:tc>
                <w:tcPr>
                  <w:tcW w:w="448" w:type="dxa"/>
                  <w:shd w:val="clear" w:color="auto" w:fill="auto"/>
                  <w:noWrap/>
                  <w:vAlign w:val="bottom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jc w:val="right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474</w:t>
                  </w:r>
                </w:p>
              </w:tc>
              <w:tc>
                <w:tcPr>
                  <w:tcW w:w="8792" w:type="dxa"/>
                  <w:shd w:val="clear" w:color="auto" w:fill="auto"/>
                  <w:vAlign w:val="center"/>
                  <w:hideMark/>
                </w:tcPr>
                <w:p w:rsidR="000D4B5F" w:rsidRPr="006542DB" w:rsidRDefault="000D4B5F" w:rsidP="000D4B5F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6542DB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Interested in working with people</w:t>
                  </w:r>
                </w:p>
              </w:tc>
            </w:tr>
            <w:bookmarkEnd w:id="0"/>
          </w:tbl>
          <w:p w:rsidR="000D4B5F" w:rsidRDefault="000D4B5F" w:rsidP="000D4B5F"/>
        </w:tc>
      </w:tr>
    </w:tbl>
    <w:p w:rsidR="00B60AC7" w:rsidRPr="000D4B5F" w:rsidRDefault="00B60AC7" w:rsidP="000D4B5F"/>
    <w:sectPr w:rsidR="00B60AC7" w:rsidRPr="000D4B5F" w:rsidSect="00087A19">
      <w:footerReference w:type="default" r:id="rId8"/>
      <w:headerReference w:type="first" r:id="rId9"/>
      <w:footerReference w:type="first" r:id="rId10"/>
      <w:pgSz w:w="11906" w:h="16838" w:code="9"/>
      <w:pgMar w:top="1417" w:right="1417" w:bottom="1417" w:left="1417" w:header="567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77CA" w:rsidRDefault="005477CA" w:rsidP="006B1171">
      <w:pPr>
        <w:spacing w:line="240" w:lineRule="auto"/>
      </w:pPr>
      <w:r>
        <w:separator/>
      </w:r>
    </w:p>
  </w:endnote>
  <w:endnote w:type="continuationSeparator" w:id="0">
    <w:p w:rsidR="005477CA" w:rsidRDefault="005477CA" w:rsidP="006B11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82324" w:rsidRDefault="00582324" w:rsidP="00582324">
    <w:pPr>
      <w:pStyle w:val="Footer"/>
      <w:jc w:val="center"/>
    </w:pPr>
  </w:p>
  <w:p w:rsidR="005477CA" w:rsidRDefault="005477CA" w:rsidP="008931BA">
    <w:pPr>
      <w:pStyle w:val="Footer"/>
      <w:tabs>
        <w:tab w:val="clear" w:pos="4513"/>
        <w:tab w:val="clear" w:pos="9026"/>
        <w:tab w:val="center" w:pos="3686"/>
        <w:tab w:val="right" w:pos="7456"/>
      </w:tabs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839631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82324" w:rsidRDefault="0058232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42D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477CA" w:rsidRPr="005C15BD" w:rsidRDefault="005477CA" w:rsidP="005C15BD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77CA" w:rsidRDefault="005477CA" w:rsidP="006B1171">
      <w:pPr>
        <w:spacing w:line="240" w:lineRule="auto"/>
      </w:pPr>
      <w:r>
        <w:separator/>
      </w:r>
    </w:p>
  </w:footnote>
  <w:footnote w:type="continuationSeparator" w:id="0">
    <w:p w:rsidR="005477CA" w:rsidRDefault="005477CA" w:rsidP="006B117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477CA" w:rsidRDefault="005477CA" w:rsidP="00F27BF7">
    <w:pPr>
      <w:pStyle w:val="Header"/>
      <w:tabs>
        <w:tab w:val="clear" w:pos="6804"/>
        <w:tab w:val="left" w:pos="4536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71717D4"/>
    <w:multiLevelType w:val="hybridMultilevel"/>
    <w:tmpl w:val="AB28A16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hyphenationZone w:val="425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zMrOwsDA1tLQ0NjFU0lEKTi0uzszPAykwrAUA74RDhywAAAA="/>
  </w:docVars>
  <w:rsids>
    <w:rsidRoot w:val="00087A19"/>
    <w:rsid w:val="00020A0F"/>
    <w:rsid w:val="000210EC"/>
    <w:rsid w:val="00024CB9"/>
    <w:rsid w:val="00036E97"/>
    <w:rsid w:val="00047557"/>
    <w:rsid w:val="000561DD"/>
    <w:rsid w:val="00067950"/>
    <w:rsid w:val="00081916"/>
    <w:rsid w:val="00087A19"/>
    <w:rsid w:val="000A3A2B"/>
    <w:rsid w:val="000D3DBB"/>
    <w:rsid w:val="000D4B5F"/>
    <w:rsid w:val="001305DC"/>
    <w:rsid w:val="00136C9F"/>
    <w:rsid w:val="001409EB"/>
    <w:rsid w:val="00161E29"/>
    <w:rsid w:val="00187560"/>
    <w:rsid w:val="001B15B4"/>
    <w:rsid w:val="001B41A9"/>
    <w:rsid w:val="001F204D"/>
    <w:rsid w:val="001F5100"/>
    <w:rsid w:val="00231E7C"/>
    <w:rsid w:val="00237022"/>
    <w:rsid w:val="00245800"/>
    <w:rsid w:val="00254791"/>
    <w:rsid w:val="00271EB2"/>
    <w:rsid w:val="00276E80"/>
    <w:rsid w:val="002A30FE"/>
    <w:rsid w:val="002E0106"/>
    <w:rsid w:val="002E37C5"/>
    <w:rsid w:val="002F1E35"/>
    <w:rsid w:val="0032712B"/>
    <w:rsid w:val="00354BC6"/>
    <w:rsid w:val="00390257"/>
    <w:rsid w:val="003B3C10"/>
    <w:rsid w:val="003C6055"/>
    <w:rsid w:val="003E6C56"/>
    <w:rsid w:val="00421597"/>
    <w:rsid w:val="0042207C"/>
    <w:rsid w:val="00455402"/>
    <w:rsid w:val="004610B7"/>
    <w:rsid w:val="004A3F6B"/>
    <w:rsid w:val="004A7295"/>
    <w:rsid w:val="004F2975"/>
    <w:rsid w:val="005102EF"/>
    <w:rsid w:val="00520180"/>
    <w:rsid w:val="00540FB9"/>
    <w:rsid w:val="005477CA"/>
    <w:rsid w:val="005730CF"/>
    <w:rsid w:val="0057646F"/>
    <w:rsid w:val="00582324"/>
    <w:rsid w:val="00597261"/>
    <w:rsid w:val="005B0F94"/>
    <w:rsid w:val="005C15BD"/>
    <w:rsid w:val="005F43EE"/>
    <w:rsid w:val="00615327"/>
    <w:rsid w:val="00617599"/>
    <w:rsid w:val="00617950"/>
    <w:rsid w:val="00641B68"/>
    <w:rsid w:val="00650F57"/>
    <w:rsid w:val="00653AC9"/>
    <w:rsid w:val="006542DB"/>
    <w:rsid w:val="006A78BC"/>
    <w:rsid w:val="006B1171"/>
    <w:rsid w:val="006C08EE"/>
    <w:rsid w:val="006E2411"/>
    <w:rsid w:val="007105BB"/>
    <w:rsid w:val="00713472"/>
    <w:rsid w:val="00761CEA"/>
    <w:rsid w:val="007703A6"/>
    <w:rsid w:val="0078347B"/>
    <w:rsid w:val="007A1FBF"/>
    <w:rsid w:val="007C0581"/>
    <w:rsid w:val="007F1636"/>
    <w:rsid w:val="00805755"/>
    <w:rsid w:val="008070B1"/>
    <w:rsid w:val="0081697C"/>
    <w:rsid w:val="008257E2"/>
    <w:rsid w:val="00831D4A"/>
    <w:rsid w:val="00833B7F"/>
    <w:rsid w:val="0083526F"/>
    <w:rsid w:val="00837AB5"/>
    <w:rsid w:val="00882F29"/>
    <w:rsid w:val="008931BA"/>
    <w:rsid w:val="008A64DB"/>
    <w:rsid w:val="008C5C21"/>
    <w:rsid w:val="008E4711"/>
    <w:rsid w:val="00933390"/>
    <w:rsid w:val="00935B94"/>
    <w:rsid w:val="00937654"/>
    <w:rsid w:val="00942E57"/>
    <w:rsid w:val="00951180"/>
    <w:rsid w:val="00966B4A"/>
    <w:rsid w:val="00992882"/>
    <w:rsid w:val="009A6E85"/>
    <w:rsid w:val="009B5C8F"/>
    <w:rsid w:val="009C0E76"/>
    <w:rsid w:val="009E4BE2"/>
    <w:rsid w:val="00A00D12"/>
    <w:rsid w:val="00A221BB"/>
    <w:rsid w:val="00A50799"/>
    <w:rsid w:val="00A52332"/>
    <w:rsid w:val="00A535AF"/>
    <w:rsid w:val="00A54EA7"/>
    <w:rsid w:val="00A61CB2"/>
    <w:rsid w:val="00AE6872"/>
    <w:rsid w:val="00AF2771"/>
    <w:rsid w:val="00B0239C"/>
    <w:rsid w:val="00B062AA"/>
    <w:rsid w:val="00B17DCC"/>
    <w:rsid w:val="00B230ED"/>
    <w:rsid w:val="00B2734A"/>
    <w:rsid w:val="00B53934"/>
    <w:rsid w:val="00B60AC7"/>
    <w:rsid w:val="00B62F27"/>
    <w:rsid w:val="00B84B14"/>
    <w:rsid w:val="00BA13E7"/>
    <w:rsid w:val="00BA2E83"/>
    <w:rsid w:val="00BB6830"/>
    <w:rsid w:val="00BC1837"/>
    <w:rsid w:val="00BD7A8C"/>
    <w:rsid w:val="00BF337A"/>
    <w:rsid w:val="00C425E4"/>
    <w:rsid w:val="00C524B9"/>
    <w:rsid w:val="00C66E81"/>
    <w:rsid w:val="00C81A8F"/>
    <w:rsid w:val="00C86BA0"/>
    <w:rsid w:val="00CA5AAE"/>
    <w:rsid w:val="00CE5D96"/>
    <w:rsid w:val="00CE7FE8"/>
    <w:rsid w:val="00CF4711"/>
    <w:rsid w:val="00D24665"/>
    <w:rsid w:val="00D24C91"/>
    <w:rsid w:val="00D442EB"/>
    <w:rsid w:val="00D51369"/>
    <w:rsid w:val="00D55BBD"/>
    <w:rsid w:val="00D60A63"/>
    <w:rsid w:val="00D62DA0"/>
    <w:rsid w:val="00D7406C"/>
    <w:rsid w:val="00D7437E"/>
    <w:rsid w:val="00E04D45"/>
    <w:rsid w:val="00E33310"/>
    <w:rsid w:val="00E479FE"/>
    <w:rsid w:val="00E76D98"/>
    <w:rsid w:val="00E97AAC"/>
    <w:rsid w:val="00EA5813"/>
    <w:rsid w:val="00ED335B"/>
    <w:rsid w:val="00ED7CC7"/>
    <w:rsid w:val="00EF448E"/>
    <w:rsid w:val="00EF586F"/>
    <w:rsid w:val="00F165A4"/>
    <w:rsid w:val="00F25731"/>
    <w:rsid w:val="00F27BF7"/>
    <w:rsid w:val="00F30BF9"/>
    <w:rsid w:val="00F61EC1"/>
    <w:rsid w:val="00F6226E"/>
    <w:rsid w:val="00F75487"/>
    <w:rsid w:val="00FB1AAF"/>
    <w:rsid w:val="00FC3A96"/>
    <w:rsid w:val="00FD59B5"/>
    <w:rsid w:val="00FD5A10"/>
    <w:rsid w:val="00FD7F52"/>
    <w:rsid w:val="00FF2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,"/>
  <w:listSeparator w:val=";"/>
  <w15:chartTrackingRefBased/>
  <w15:docId w15:val="{28194424-925D-49FB-BE32-EA679EAE0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6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7A8C"/>
    <w:pPr>
      <w:jc w:val="both"/>
    </w:pPr>
    <w:rPr>
      <w:rFonts w:cstheme="minorHAnsi"/>
      <w:color w:val="000000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7557"/>
    <w:pPr>
      <w:keepNext/>
      <w:keepLines/>
      <w:spacing w:before="100" w:beforeAutospacing="1" w:after="100" w:afterAutospacing="1" w:line="240" w:lineRule="auto"/>
      <w:outlineLvl w:val="0"/>
    </w:pPr>
    <w:rPr>
      <w:rFonts w:asciiTheme="majorHAnsi" w:eastAsiaTheme="majorEastAsia" w:hAnsiTheme="majorHAnsi" w:cstheme="majorHAnsi"/>
      <w:b/>
      <w:sz w:val="34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047557"/>
    <w:pPr>
      <w:keepNext/>
      <w:keepLines/>
      <w:spacing w:before="100" w:beforeAutospacing="1" w:after="100" w:afterAutospacing="1" w:line="240" w:lineRule="auto"/>
      <w:outlineLvl w:val="1"/>
    </w:pPr>
    <w:rPr>
      <w:rFonts w:asciiTheme="majorHAnsi" w:eastAsiaTheme="majorEastAsia" w:hAnsiTheme="majorHAnsi" w:cstheme="majorHAnsi"/>
      <w:b/>
      <w:sz w:val="30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EF586F"/>
    <w:pPr>
      <w:keepNext/>
      <w:keepLines/>
      <w:spacing w:before="100" w:beforeAutospacing="1" w:after="100" w:afterAutospacing="1" w:line="240" w:lineRule="auto"/>
      <w:outlineLvl w:val="2"/>
    </w:pPr>
    <w:rPr>
      <w:rFonts w:asciiTheme="majorHAnsi" w:eastAsiaTheme="majorEastAsia" w:hAnsiTheme="majorHAnsi" w:cstheme="majorHAnsi"/>
      <w:b/>
      <w:sz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FD7F52"/>
    <w:pPr>
      <w:keepNext/>
      <w:keepLines/>
      <w:spacing w:before="100" w:beforeAutospacing="1" w:after="100" w:afterAutospacing="1" w:line="240" w:lineRule="auto"/>
      <w:outlineLvl w:val="3"/>
    </w:pPr>
    <w:rPr>
      <w:rFonts w:asciiTheme="majorHAnsi" w:eastAsiaTheme="majorEastAsia" w:hAnsiTheme="majorHAnsi" w:cstheme="majorHAnsi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117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1171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1171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1171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1171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335B"/>
    <w:pPr>
      <w:tabs>
        <w:tab w:val="left" w:pos="6804"/>
      </w:tabs>
      <w:spacing w:after="0" w:line="240" w:lineRule="auto"/>
      <w:ind w:right="-1332"/>
    </w:pPr>
  </w:style>
  <w:style w:type="character" w:customStyle="1" w:styleId="HeaderChar">
    <w:name w:val="Header Char"/>
    <w:basedOn w:val="DefaultParagraphFont"/>
    <w:link w:val="Header"/>
    <w:uiPriority w:val="99"/>
    <w:rsid w:val="00ED335B"/>
    <w:rPr>
      <w:rFonts w:cstheme="minorHAns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ED335B"/>
    <w:pPr>
      <w:tabs>
        <w:tab w:val="center" w:pos="4513"/>
        <w:tab w:val="right" w:pos="9026"/>
      </w:tabs>
      <w:spacing w:after="0" w:line="180" w:lineRule="atLeast"/>
    </w:pPr>
    <w:rPr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ED335B"/>
    <w:rPr>
      <w:rFonts w:cstheme="minorHAnsi"/>
      <w:color w:val="000000"/>
      <w:sz w:val="16"/>
    </w:rPr>
  </w:style>
  <w:style w:type="table" w:styleId="TableGrid">
    <w:name w:val="Table Grid"/>
    <w:basedOn w:val="TableNormal"/>
    <w:uiPriority w:val="39"/>
    <w:rsid w:val="006B1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47557"/>
    <w:rPr>
      <w:rFonts w:asciiTheme="majorHAnsi" w:eastAsiaTheme="majorEastAsia" w:hAnsiTheme="majorHAnsi" w:cstheme="majorHAnsi"/>
      <w:b/>
      <w:color w:val="000000"/>
      <w:sz w:val="3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47557"/>
    <w:rPr>
      <w:rFonts w:asciiTheme="majorHAnsi" w:eastAsiaTheme="majorEastAsia" w:hAnsiTheme="majorHAnsi" w:cstheme="majorHAnsi"/>
      <w:b/>
      <w:color w:val="000000"/>
      <w:sz w:val="30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F586F"/>
    <w:rPr>
      <w:rFonts w:asciiTheme="majorHAnsi" w:eastAsiaTheme="majorEastAsia" w:hAnsiTheme="majorHAnsi" w:cstheme="majorHAnsi"/>
      <w:b/>
      <w:color w:val="000000"/>
      <w:sz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FD7F52"/>
    <w:rPr>
      <w:rFonts w:asciiTheme="majorHAnsi" w:eastAsiaTheme="majorEastAsia" w:hAnsiTheme="majorHAnsi" w:cstheme="majorHAnsi"/>
      <w:b/>
      <w:i/>
      <w:iCs/>
      <w:color w:val="000000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1171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1171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117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1171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1171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B1171"/>
    <w:pPr>
      <w:spacing w:after="200" w:line="240" w:lineRule="auto"/>
    </w:pPr>
    <w:rPr>
      <w:i/>
      <w:iCs/>
      <w:color w:val="747474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semiHidden/>
    <w:qFormat/>
    <w:rsid w:val="006B1171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B5393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qFormat/>
    <w:rsid w:val="006B1171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B53934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semiHidden/>
    <w:qFormat/>
    <w:rsid w:val="006B1171"/>
    <w:rPr>
      <w:b/>
      <w:bCs/>
      <w:color w:val="auto"/>
    </w:rPr>
  </w:style>
  <w:style w:type="character" w:styleId="Emphasis">
    <w:name w:val="Emphasis"/>
    <w:basedOn w:val="DefaultParagraphFont"/>
    <w:uiPriority w:val="20"/>
    <w:semiHidden/>
    <w:qFormat/>
    <w:rsid w:val="006B1171"/>
    <w:rPr>
      <w:i/>
      <w:iCs/>
      <w:color w:val="auto"/>
    </w:rPr>
  </w:style>
  <w:style w:type="paragraph" w:styleId="NoSpacing">
    <w:name w:val="No Spacing"/>
    <w:uiPriority w:val="1"/>
    <w:qFormat/>
    <w:rsid w:val="006B1171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semiHidden/>
    <w:qFormat/>
    <w:rsid w:val="006B1171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B5393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6B1171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B53934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semiHidden/>
    <w:qFormat/>
    <w:rsid w:val="006B1171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semiHidden/>
    <w:qFormat/>
    <w:rsid w:val="006B1171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semiHidden/>
    <w:qFormat/>
    <w:rsid w:val="006B1171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semiHidden/>
    <w:qFormat/>
    <w:rsid w:val="006B1171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semiHidden/>
    <w:qFormat/>
    <w:rsid w:val="006B1171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BD7A8C"/>
    <w:pPr>
      <w:outlineLvl w:val="9"/>
    </w:pPr>
    <w:rPr>
      <w:sz w:val="4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117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17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A1FBF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24665"/>
    <w:rPr>
      <w:color w:val="808080"/>
    </w:rPr>
  </w:style>
  <w:style w:type="paragraph" w:styleId="TOC1">
    <w:name w:val="toc 1"/>
    <w:basedOn w:val="Normal"/>
    <w:next w:val="Normal"/>
    <w:autoRedefine/>
    <w:uiPriority w:val="39"/>
    <w:unhideWhenUsed/>
    <w:rsid w:val="00B60AC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60AC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B60AC7"/>
    <w:pPr>
      <w:spacing w:after="100"/>
      <w:ind w:left="440"/>
    </w:pPr>
  </w:style>
  <w:style w:type="paragraph" w:styleId="ListParagraph">
    <w:name w:val="List Paragraph"/>
    <w:basedOn w:val="Normal"/>
    <w:uiPriority w:val="34"/>
    <w:qFormat/>
    <w:rsid w:val="00B60AC7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0D4B5F"/>
    <w:rPr>
      <w:color w:val="954F72"/>
      <w:u w:val="single"/>
    </w:rPr>
  </w:style>
  <w:style w:type="paragraph" w:customStyle="1" w:styleId="msonormal0">
    <w:name w:val="msonormal"/>
    <w:basedOn w:val="Normal"/>
    <w:rsid w:val="000D4B5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Cs w:val="24"/>
      <w:lang w:eastAsia="en-GB"/>
    </w:rPr>
  </w:style>
  <w:style w:type="paragraph" w:customStyle="1" w:styleId="xl63">
    <w:name w:val="xl63"/>
    <w:basedOn w:val="Normal"/>
    <w:rsid w:val="000D4B5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auto"/>
      <w:szCs w:val="24"/>
      <w:lang w:eastAsia="en-GB"/>
    </w:rPr>
  </w:style>
  <w:style w:type="paragraph" w:customStyle="1" w:styleId="xl64">
    <w:name w:val="xl64"/>
    <w:basedOn w:val="Normal"/>
    <w:rsid w:val="000D4B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 w:val="20"/>
      <w:szCs w:val="20"/>
      <w:lang w:eastAsia="en-GB"/>
    </w:rPr>
  </w:style>
  <w:style w:type="paragraph" w:customStyle="1" w:styleId="xl65">
    <w:name w:val="xl65"/>
    <w:basedOn w:val="Normal"/>
    <w:rsid w:val="000D4B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6">
    <w:name w:val="xl66"/>
    <w:basedOn w:val="Normal"/>
    <w:rsid w:val="000D4B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7">
    <w:name w:val="xl67"/>
    <w:basedOn w:val="Normal"/>
    <w:rsid w:val="000D4B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auto"/>
      <w:sz w:val="20"/>
      <w:szCs w:val="20"/>
      <w:lang w:eastAsia="en-GB"/>
    </w:rPr>
  </w:style>
  <w:style w:type="paragraph" w:customStyle="1" w:styleId="xl68">
    <w:name w:val="xl68"/>
    <w:basedOn w:val="Normal"/>
    <w:rsid w:val="000D4B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9">
    <w:name w:val="xl69"/>
    <w:basedOn w:val="Normal"/>
    <w:rsid w:val="000D4B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 w:val="20"/>
      <w:szCs w:val="20"/>
      <w:lang w:eastAsia="en-GB"/>
    </w:rPr>
  </w:style>
  <w:style w:type="paragraph" w:customStyle="1" w:styleId="xl70">
    <w:name w:val="xl70"/>
    <w:basedOn w:val="Normal"/>
    <w:rsid w:val="000D4B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404040"/>
      <w:sz w:val="20"/>
      <w:szCs w:val="20"/>
      <w:lang w:eastAsia="en-GB"/>
    </w:rPr>
  </w:style>
  <w:style w:type="paragraph" w:customStyle="1" w:styleId="xl71">
    <w:name w:val="xl71"/>
    <w:basedOn w:val="Normal"/>
    <w:rsid w:val="000D4B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 w:val="20"/>
      <w:szCs w:val="20"/>
      <w:lang w:eastAsia="en-GB"/>
    </w:rPr>
  </w:style>
  <w:style w:type="paragraph" w:customStyle="1" w:styleId="xl72">
    <w:name w:val="xl72"/>
    <w:basedOn w:val="Normal"/>
    <w:rsid w:val="000D4B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404040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448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Småland">
      <a:dk1>
        <a:sysClr val="windowText" lastClr="000000"/>
      </a:dk1>
      <a:lt1>
        <a:sysClr val="window" lastClr="FFFFFF"/>
      </a:lt1>
      <a:dk2>
        <a:srgbClr val="747474"/>
      </a:dk2>
      <a:lt2>
        <a:srgbClr val="FFFFFF"/>
      </a:lt2>
      <a:accent1>
        <a:srgbClr val="FFE000"/>
      </a:accent1>
      <a:accent2>
        <a:srgbClr val="B71234"/>
      </a:accent2>
      <a:accent3>
        <a:srgbClr val="557630"/>
      </a:accent3>
      <a:accent4>
        <a:srgbClr val="006983"/>
      </a:accent4>
      <a:accent5>
        <a:srgbClr val="928B81"/>
      </a:accent5>
      <a:accent6>
        <a:srgbClr val="C55E9B"/>
      </a:accent6>
      <a:hlink>
        <a:srgbClr val="0000FF"/>
      </a:hlink>
      <a:folHlink>
        <a:srgbClr val="800080"/>
      </a:folHlink>
    </a:clrScheme>
    <a:fontScheme name="Linnéuniversitete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4911EE-3C64-4AF8-A8FE-17FFFE6351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8</TotalTime>
  <Pages>11</Pages>
  <Words>4331</Words>
  <Characters>24690</Characters>
  <Application>Microsoft Office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naeus University</Company>
  <LinksUpToDate>false</LinksUpToDate>
  <CharactersWithSpaces>28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Shafiqur Rahman Jabin</dc:creator>
  <cp:keywords/>
  <dc:description/>
  <cp:lastModifiedBy>MD Shafiqur Rahman Jabin</cp:lastModifiedBy>
  <cp:revision>41</cp:revision>
  <cp:lastPrinted>2017-11-13T14:10:00Z</cp:lastPrinted>
  <dcterms:created xsi:type="dcterms:W3CDTF">2021-03-17T07:42:00Z</dcterms:created>
  <dcterms:modified xsi:type="dcterms:W3CDTF">2021-08-01T10:41:00Z</dcterms:modified>
</cp:coreProperties>
</file>